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37BA0" w14:textId="77777777" w:rsidR="004D7B42" w:rsidRDefault="004D7B42"/>
    <w:p w14:paraId="455722F4" w14:textId="4F2AFAD0" w:rsidR="004D7B42" w:rsidRDefault="000457AA">
      <w:pPr>
        <w:rPr>
          <w:rFonts w:ascii="Times New Roman" w:hAnsi="Times New Roman" w:cs="Times New Roman"/>
          <w:b/>
          <w:bCs/>
        </w:rPr>
      </w:pPr>
      <w:r w:rsidRPr="00E8691D">
        <w:rPr>
          <w:rFonts w:ascii="Times New Roman" w:hAnsi="Times New Roman" w:cs="Times New Roman"/>
          <w:b/>
          <w:bCs/>
        </w:rPr>
        <w:t xml:space="preserve">Supplemental Table </w:t>
      </w:r>
      <w:r w:rsidR="00D42DE9">
        <w:rPr>
          <w:rFonts w:ascii="Times New Roman" w:hAnsi="Times New Roman" w:cs="Times New Roman"/>
          <w:b/>
          <w:bCs/>
        </w:rPr>
        <w:t>4</w:t>
      </w:r>
      <w:r w:rsidR="00E8691D">
        <w:rPr>
          <w:rFonts w:ascii="Times New Roman" w:hAnsi="Times New Roman" w:cs="Times New Roman"/>
          <w:b/>
          <w:bCs/>
        </w:rPr>
        <w:t xml:space="preserve">. </w:t>
      </w:r>
      <w:r w:rsidR="00494282">
        <w:rPr>
          <w:rFonts w:ascii="Times New Roman" w:hAnsi="Times New Roman" w:cs="Times New Roman"/>
          <w:b/>
          <w:bCs/>
        </w:rPr>
        <w:t>Com</w:t>
      </w:r>
      <w:r w:rsidR="00C32D1E">
        <w:rPr>
          <w:rFonts w:ascii="Times New Roman" w:hAnsi="Times New Roman" w:cs="Times New Roman"/>
          <w:b/>
          <w:bCs/>
        </w:rPr>
        <w:t xml:space="preserve">orbidities in Individual </w:t>
      </w:r>
      <w:r w:rsidR="00CE2304">
        <w:rPr>
          <w:rFonts w:ascii="Times New Roman" w:hAnsi="Times New Roman" w:cs="Times New Roman"/>
          <w:b/>
          <w:bCs/>
        </w:rPr>
        <w:t>Patients with</w:t>
      </w:r>
      <w:r w:rsidR="00C32D1E">
        <w:rPr>
          <w:rFonts w:ascii="Times New Roman" w:hAnsi="Times New Roman" w:cs="Times New Roman"/>
          <w:b/>
          <w:bCs/>
        </w:rPr>
        <w:t xml:space="preserve"> AMC</w:t>
      </w:r>
    </w:p>
    <w:p w14:paraId="4039EED3" w14:textId="77777777" w:rsidR="00C32D1E" w:rsidRPr="00E8691D" w:rsidRDefault="00C32D1E">
      <w:pPr>
        <w:rPr>
          <w:rFonts w:ascii="Times New Roman" w:hAnsi="Times New Roman" w:cs="Times New Roman"/>
          <w:b/>
          <w:bCs/>
        </w:rPr>
      </w:pPr>
    </w:p>
    <w:tbl>
      <w:tblPr>
        <w:tblStyle w:val="aa"/>
        <w:tblW w:w="14029" w:type="dxa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1382"/>
        <w:gridCol w:w="634"/>
        <w:gridCol w:w="661"/>
        <w:gridCol w:w="882"/>
        <w:gridCol w:w="1247"/>
        <w:gridCol w:w="2551"/>
        <w:gridCol w:w="1559"/>
        <w:gridCol w:w="3058"/>
        <w:gridCol w:w="1332"/>
      </w:tblGrid>
      <w:tr w:rsidR="00BE0869" w14:paraId="2B0FE7DF" w14:textId="46FB1D28" w:rsidTr="00F04A82">
        <w:tc>
          <w:tcPr>
            <w:tcW w:w="723" w:type="dxa"/>
            <w:vMerge w:val="restart"/>
            <w:vAlign w:val="center"/>
          </w:tcPr>
          <w:p w14:paraId="510AA515" w14:textId="0B70877F" w:rsidR="00BE0869" w:rsidRPr="002D4826" w:rsidRDefault="00BE0869" w:rsidP="00BE0869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Case No.</w:t>
            </w:r>
          </w:p>
        </w:tc>
        <w:tc>
          <w:tcPr>
            <w:tcW w:w="1382" w:type="dxa"/>
            <w:vMerge w:val="restart"/>
            <w:vAlign w:val="center"/>
          </w:tcPr>
          <w:p w14:paraId="206BFB8F" w14:textId="6D1BD60C" w:rsidR="00BE0869" w:rsidRPr="002D4826" w:rsidRDefault="00BE0869" w:rsidP="00BE0869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Type of AMC</w:t>
            </w:r>
          </w:p>
        </w:tc>
        <w:tc>
          <w:tcPr>
            <w:tcW w:w="634" w:type="dxa"/>
            <w:vMerge w:val="restart"/>
            <w:vAlign w:val="center"/>
          </w:tcPr>
          <w:p w14:paraId="699E6A20" w14:textId="4F7C0CCE" w:rsidR="00BE0869" w:rsidRPr="002D4826" w:rsidRDefault="00BE0869" w:rsidP="00BE0869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661" w:type="dxa"/>
            <w:vMerge w:val="restart"/>
            <w:vAlign w:val="center"/>
          </w:tcPr>
          <w:p w14:paraId="7D5A2AE8" w14:textId="447C9187" w:rsidR="00BE0869" w:rsidRPr="002D4826" w:rsidRDefault="00BE0869" w:rsidP="00BE0869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882" w:type="dxa"/>
            <w:vMerge w:val="restart"/>
            <w:vAlign w:val="center"/>
          </w:tcPr>
          <w:p w14:paraId="092101E7" w14:textId="77777777" w:rsidR="00BE0869" w:rsidRPr="002D4826" w:rsidRDefault="00BE0869" w:rsidP="00BE0869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LDH</w:t>
            </w:r>
          </w:p>
          <w:p w14:paraId="072D0BF5" w14:textId="0ABF4FD2" w:rsidR="00BE0869" w:rsidRPr="002D4826" w:rsidRDefault="00BE0869" w:rsidP="00BE0869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(</w:t>
            </w:r>
            <w:r w:rsidR="00476D9F" w:rsidRPr="002D4826">
              <w:rPr>
                <w:rFonts w:ascii="Times New Roman" w:hAnsi="Times New Roman" w:cs="Times New Roman"/>
              </w:rPr>
              <w:t>U/L</w:t>
            </w:r>
            <w:r w:rsidRPr="002D48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47" w:type="dxa"/>
            <w:gridSpan w:val="5"/>
          </w:tcPr>
          <w:p w14:paraId="2A9A6ABD" w14:textId="17004849" w:rsidR="00BE0869" w:rsidRPr="002D4826" w:rsidRDefault="00BE0869" w:rsidP="00ED78B6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Comorbidities</w:t>
            </w:r>
          </w:p>
        </w:tc>
      </w:tr>
      <w:tr w:rsidR="00BE0869" w14:paraId="4C8CD4DD" w14:textId="00FD9B06" w:rsidTr="00F04A82">
        <w:tc>
          <w:tcPr>
            <w:tcW w:w="723" w:type="dxa"/>
            <w:vMerge/>
            <w:tcBorders>
              <w:bottom w:val="single" w:sz="4" w:space="0" w:color="auto"/>
            </w:tcBorders>
          </w:tcPr>
          <w:p w14:paraId="265DB104" w14:textId="5E194B74" w:rsidR="00BE0869" w:rsidRPr="002D4826" w:rsidRDefault="00BE0869" w:rsidP="00BE08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vMerge/>
            <w:tcBorders>
              <w:bottom w:val="single" w:sz="4" w:space="0" w:color="auto"/>
            </w:tcBorders>
            <w:vAlign w:val="center"/>
          </w:tcPr>
          <w:p w14:paraId="735CBE0B" w14:textId="759677AA" w:rsidR="00BE0869" w:rsidRPr="002D4826" w:rsidRDefault="00BE0869" w:rsidP="00BE08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4" w:type="dxa"/>
            <w:vMerge/>
            <w:tcBorders>
              <w:bottom w:val="single" w:sz="4" w:space="0" w:color="auto"/>
            </w:tcBorders>
            <w:vAlign w:val="center"/>
          </w:tcPr>
          <w:p w14:paraId="47F392CC" w14:textId="1B275888" w:rsidR="00BE0869" w:rsidRPr="002D4826" w:rsidRDefault="00BE0869" w:rsidP="00BE08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1" w:type="dxa"/>
            <w:vMerge/>
            <w:tcBorders>
              <w:bottom w:val="single" w:sz="4" w:space="0" w:color="auto"/>
            </w:tcBorders>
            <w:vAlign w:val="center"/>
          </w:tcPr>
          <w:p w14:paraId="66537E0A" w14:textId="7BFD6E47" w:rsidR="00BE0869" w:rsidRPr="002D4826" w:rsidRDefault="00BE0869" w:rsidP="00BE08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vMerge/>
            <w:tcBorders>
              <w:bottom w:val="single" w:sz="4" w:space="0" w:color="auto"/>
            </w:tcBorders>
            <w:vAlign w:val="center"/>
          </w:tcPr>
          <w:p w14:paraId="2C172EFC" w14:textId="54C44893" w:rsidR="00BE0869" w:rsidRPr="002D4826" w:rsidRDefault="00BE0869" w:rsidP="00DE18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23BDD" w14:textId="6897BAB2" w:rsidR="00BE0869" w:rsidRPr="002D4826" w:rsidRDefault="00BE0869" w:rsidP="009B507A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Seizur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F3740" w14:textId="2DFC20F4" w:rsidR="00BE0869" w:rsidRPr="002D4826" w:rsidRDefault="00BE0869" w:rsidP="009B507A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Skeletal muscle inju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73AF1" w14:textId="2E77F231" w:rsidR="00BE0869" w:rsidRPr="002D4826" w:rsidRDefault="00BE0869" w:rsidP="009B507A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Severe dehydration</w:t>
            </w:r>
          </w:p>
        </w:tc>
        <w:tc>
          <w:tcPr>
            <w:tcW w:w="3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26DF9" w14:textId="5D645D03" w:rsidR="00BE0869" w:rsidRPr="002D4826" w:rsidRDefault="00BE0869" w:rsidP="009B507A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Hepatic injury</w:t>
            </w:r>
          </w:p>
          <w:p w14:paraId="1A65AA6C" w14:textId="1CBDF08F" w:rsidR="00BE0869" w:rsidRPr="002D4826" w:rsidRDefault="00BE0869" w:rsidP="009B507A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unrelated to myocarditis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0D7CD" w14:textId="6B7C67C9" w:rsidR="00BE0869" w:rsidRPr="002D4826" w:rsidRDefault="00F04A82" w:rsidP="009B507A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Malignant</w:t>
            </w:r>
            <w:r w:rsidR="00FA6EE5" w:rsidRPr="002D4826">
              <w:rPr>
                <w:rFonts w:ascii="Times New Roman" w:hAnsi="Times New Roman" w:cs="Times New Roman"/>
              </w:rPr>
              <w:t xml:space="preserve"> </w:t>
            </w:r>
            <w:r w:rsidRPr="002D4826">
              <w:rPr>
                <w:rFonts w:ascii="Times New Roman" w:hAnsi="Times New Roman" w:cs="Times New Roman"/>
              </w:rPr>
              <w:t>tumor</w:t>
            </w:r>
          </w:p>
        </w:tc>
      </w:tr>
      <w:tr w:rsidR="00BE0869" w14:paraId="5548B171" w14:textId="18D383CE" w:rsidTr="00F04A82">
        <w:tc>
          <w:tcPr>
            <w:tcW w:w="723" w:type="dxa"/>
            <w:tcBorders>
              <w:top w:val="single" w:sz="4" w:space="0" w:color="auto"/>
            </w:tcBorders>
          </w:tcPr>
          <w:p w14:paraId="51CF0DA8" w14:textId="023F421B" w:rsidR="00C32D1E" w:rsidRPr="002D4826" w:rsidRDefault="00DE181C" w:rsidP="00BE0869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0F4BCB0A" w14:textId="6676FCAC" w:rsidR="00C32D1E" w:rsidRPr="002D4826" w:rsidRDefault="00A93F8B" w:rsidP="00BE0869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Fulminant</w:t>
            </w:r>
          </w:p>
        </w:tc>
        <w:tc>
          <w:tcPr>
            <w:tcW w:w="634" w:type="dxa"/>
            <w:tcBorders>
              <w:top w:val="single" w:sz="4" w:space="0" w:color="auto"/>
            </w:tcBorders>
          </w:tcPr>
          <w:p w14:paraId="69B8EC69" w14:textId="1135C0DD" w:rsidR="00C32D1E" w:rsidRPr="002D4826" w:rsidRDefault="00177A36" w:rsidP="00BE0869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14</w:t>
            </w:r>
            <w:r w:rsidR="00476D9F" w:rsidRPr="002D482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765277AB" w14:textId="73CB8643" w:rsidR="00C32D1E" w:rsidRPr="002D4826" w:rsidRDefault="00177A36" w:rsidP="00BE0869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54C5E12B" w14:textId="6372F12F" w:rsidR="00C32D1E" w:rsidRPr="002D4826" w:rsidRDefault="00BE0869" w:rsidP="00BE0869">
            <w:pPr>
              <w:jc w:val="right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2,106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465C06D0" w14:textId="64E74214" w:rsidR="00C32D1E" w:rsidRPr="002D4826" w:rsidRDefault="00FA6EE5" w:rsidP="009B507A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37E2B62" w14:textId="3FB57C0C" w:rsidR="00C32D1E" w:rsidRPr="002D4826" w:rsidRDefault="00CE2304" w:rsidP="009B507A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A5335EE" w14:textId="08D4A5EF" w:rsidR="00C32D1E" w:rsidRPr="002D4826" w:rsidRDefault="00FA6EE5" w:rsidP="009B507A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058" w:type="dxa"/>
            <w:tcBorders>
              <w:top w:val="single" w:sz="4" w:space="0" w:color="auto"/>
            </w:tcBorders>
          </w:tcPr>
          <w:p w14:paraId="5D418362" w14:textId="1FCABA95" w:rsidR="00C32D1E" w:rsidRPr="002D4826" w:rsidRDefault="00CE2304" w:rsidP="009B507A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05743AE3" w14:textId="7D9F114D" w:rsidR="00C32D1E" w:rsidRPr="002D4826" w:rsidRDefault="00CE2304" w:rsidP="009B507A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No</w:t>
            </w:r>
          </w:p>
        </w:tc>
      </w:tr>
      <w:tr w:rsidR="00BE0869" w14:paraId="0254B94B" w14:textId="5703C568" w:rsidTr="00F04A82">
        <w:tc>
          <w:tcPr>
            <w:tcW w:w="723" w:type="dxa"/>
          </w:tcPr>
          <w:p w14:paraId="60CC2EEA" w14:textId="4FD7A940" w:rsidR="00C32D1E" w:rsidRPr="002D4826" w:rsidRDefault="00DE181C" w:rsidP="00BE0869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dxa"/>
          </w:tcPr>
          <w:p w14:paraId="1430B24F" w14:textId="247FA0D1" w:rsidR="00C32D1E" w:rsidRPr="002D4826" w:rsidRDefault="00A93F8B" w:rsidP="00BE0869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Fulminant</w:t>
            </w:r>
          </w:p>
        </w:tc>
        <w:tc>
          <w:tcPr>
            <w:tcW w:w="634" w:type="dxa"/>
          </w:tcPr>
          <w:p w14:paraId="2B35385F" w14:textId="3CE213D1" w:rsidR="00C32D1E" w:rsidRPr="002D4826" w:rsidRDefault="00177A36" w:rsidP="00BE0869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13</w:t>
            </w:r>
            <w:r w:rsidR="00476D9F" w:rsidRPr="002D482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61" w:type="dxa"/>
          </w:tcPr>
          <w:p w14:paraId="33C06CC7" w14:textId="61EA9D6B" w:rsidR="00C32D1E" w:rsidRPr="002D4826" w:rsidRDefault="00177A36" w:rsidP="00BE0869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82" w:type="dxa"/>
          </w:tcPr>
          <w:p w14:paraId="7819E714" w14:textId="4A13BF8C" w:rsidR="00C32D1E" w:rsidRPr="002D4826" w:rsidRDefault="00BE0869" w:rsidP="00BE0869">
            <w:pPr>
              <w:jc w:val="right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792</w:t>
            </w:r>
          </w:p>
        </w:tc>
        <w:tc>
          <w:tcPr>
            <w:tcW w:w="1247" w:type="dxa"/>
          </w:tcPr>
          <w:p w14:paraId="14C2F3D6" w14:textId="29330ECA" w:rsidR="00C32D1E" w:rsidRPr="002D4826" w:rsidRDefault="00F04A82" w:rsidP="009B507A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51" w:type="dxa"/>
          </w:tcPr>
          <w:p w14:paraId="16111F1A" w14:textId="4C9851C7" w:rsidR="00C32D1E" w:rsidRPr="002D4826" w:rsidRDefault="00BB0613" w:rsidP="009B507A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</w:tcPr>
          <w:p w14:paraId="29E2F16D" w14:textId="1F38AD30" w:rsidR="00C32D1E" w:rsidRPr="002D4826" w:rsidRDefault="0075178D" w:rsidP="009B507A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058" w:type="dxa"/>
          </w:tcPr>
          <w:p w14:paraId="5DA40055" w14:textId="322CC655" w:rsidR="00C32D1E" w:rsidRPr="002D4826" w:rsidRDefault="00F04A82" w:rsidP="009B507A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32" w:type="dxa"/>
          </w:tcPr>
          <w:p w14:paraId="46B90C0C" w14:textId="626399DF" w:rsidR="00C32D1E" w:rsidRPr="002D4826" w:rsidRDefault="00F04A82" w:rsidP="009B507A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No</w:t>
            </w:r>
          </w:p>
        </w:tc>
      </w:tr>
      <w:tr w:rsidR="00BE0869" w14:paraId="6B7AC9B4" w14:textId="441001AD" w:rsidTr="00F04A82">
        <w:tc>
          <w:tcPr>
            <w:tcW w:w="723" w:type="dxa"/>
          </w:tcPr>
          <w:p w14:paraId="07552BCB" w14:textId="1F84D2DF" w:rsidR="00C32D1E" w:rsidRPr="002D4826" w:rsidRDefault="00DE181C" w:rsidP="00BE0869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dxa"/>
          </w:tcPr>
          <w:p w14:paraId="697DD167" w14:textId="4F494253" w:rsidR="00C32D1E" w:rsidRPr="002D4826" w:rsidRDefault="00A93F8B" w:rsidP="00BE0869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Fulminant</w:t>
            </w:r>
          </w:p>
        </w:tc>
        <w:tc>
          <w:tcPr>
            <w:tcW w:w="634" w:type="dxa"/>
          </w:tcPr>
          <w:p w14:paraId="1AD75845" w14:textId="6D13E45F" w:rsidR="00C32D1E" w:rsidRPr="002D4826" w:rsidRDefault="00177A36" w:rsidP="00BE0869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11</w:t>
            </w:r>
            <w:r w:rsidR="00476D9F" w:rsidRPr="002D482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61" w:type="dxa"/>
          </w:tcPr>
          <w:p w14:paraId="5261FCEC" w14:textId="33351B84" w:rsidR="00C32D1E" w:rsidRPr="002D4826" w:rsidRDefault="00177A36" w:rsidP="00BE0869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82" w:type="dxa"/>
          </w:tcPr>
          <w:p w14:paraId="1430C9DF" w14:textId="6496C093" w:rsidR="00C32D1E" w:rsidRPr="002D4826" w:rsidRDefault="00BE0869" w:rsidP="00BE0869">
            <w:pPr>
              <w:jc w:val="right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3,234</w:t>
            </w:r>
          </w:p>
        </w:tc>
        <w:tc>
          <w:tcPr>
            <w:tcW w:w="1247" w:type="dxa"/>
          </w:tcPr>
          <w:p w14:paraId="2EBD2536" w14:textId="26CB330D" w:rsidR="00C32D1E" w:rsidRPr="002D4826" w:rsidRDefault="00F04A82" w:rsidP="009B507A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51" w:type="dxa"/>
          </w:tcPr>
          <w:p w14:paraId="2949611C" w14:textId="0A861E75" w:rsidR="00C32D1E" w:rsidRPr="002D4826" w:rsidRDefault="00BB0613" w:rsidP="009B507A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</w:tcPr>
          <w:p w14:paraId="7F1F3680" w14:textId="735AC509" w:rsidR="00C32D1E" w:rsidRPr="002D4826" w:rsidRDefault="0075178D" w:rsidP="009B507A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058" w:type="dxa"/>
          </w:tcPr>
          <w:p w14:paraId="5D50166A" w14:textId="1C3DFFE0" w:rsidR="00C32D1E" w:rsidRPr="002D4826" w:rsidRDefault="00F04A82" w:rsidP="009B507A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32" w:type="dxa"/>
          </w:tcPr>
          <w:p w14:paraId="351D111B" w14:textId="2F01B3B1" w:rsidR="00C32D1E" w:rsidRPr="002D4826" w:rsidRDefault="00F04A82" w:rsidP="009B507A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No</w:t>
            </w:r>
          </w:p>
        </w:tc>
      </w:tr>
      <w:tr w:rsidR="00BE0869" w14:paraId="684A8DCA" w14:textId="372608AF" w:rsidTr="00F04A82">
        <w:tc>
          <w:tcPr>
            <w:tcW w:w="723" w:type="dxa"/>
          </w:tcPr>
          <w:p w14:paraId="6098EC4F" w14:textId="459A7E97" w:rsidR="00C32D1E" w:rsidRPr="002D4826" w:rsidRDefault="00DE181C" w:rsidP="00BE0869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dxa"/>
          </w:tcPr>
          <w:p w14:paraId="65AE7E85" w14:textId="4882402B" w:rsidR="00C32D1E" w:rsidRPr="002D4826" w:rsidRDefault="00A93F8B" w:rsidP="00BE0869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Fulminant</w:t>
            </w:r>
          </w:p>
        </w:tc>
        <w:tc>
          <w:tcPr>
            <w:tcW w:w="634" w:type="dxa"/>
          </w:tcPr>
          <w:p w14:paraId="72389CC4" w14:textId="6ADC3CC8" w:rsidR="00C32D1E" w:rsidRPr="002D4826" w:rsidRDefault="00177A36" w:rsidP="00BE0869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5</w:t>
            </w:r>
            <w:r w:rsidR="00476D9F" w:rsidRPr="002D482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61" w:type="dxa"/>
          </w:tcPr>
          <w:p w14:paraId="00E2ECFD" w14:textId="176D5765" w:rsidR="00C32D1E" w:rsidRPr="002D4826" w:rsidRDefault="00177A36" w:rsidP="00BE0869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82" w:type="dxa"/>
          </w:tcPr>
          <w:p w14:paraId="1CAA5B09" w14:textId="4DFCE212" w:rsidR="00C32D1E" w:rsidRPr="002D4826" w:rsidRDefault="00BE0869" w:rsidP="00BE0869">
            <w:pPr>
              <w:jc w:val="right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1247" w:type="dxa"/>
          </w:tcPr>
          <w:p w14:paraId="4E7339CB" w14:textId="5C724121" w:rsidR="00C32D1E" w:rsidRPr="002D4826" w:rsidRDefault="00F04A82" w:rsidP="009B507A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51" w:type="dxa"/>
          </w:tcPr>
          <w:p w14:paraId="357CF7B4" w14:textId="15BB7618" w:rsidR="00C32D1E" w:rsidRPr="002D4826" w:rsidRDefault="00BB0613" w:rsidP="009B507A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</w:tcPr>
          <w:p w14:paraId="1637732F" w14:textId="105EE5D8" w:rsidR="00C32D1E" w:rsidRPr="002D4826" w:rsidRDefault="0075178D" w:rsidP="009B507A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058" w:type="dxa"/>
          </w:tcPr>
          <w:p w14:paraId="08A2A236" w14:textId="118DE4DB" w:rsidR="00C32D1E" w:rsidRPr="002D4826" w:rsidRDefault="00F04A82" w:rsidP="009B507A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32" w:type="dxa"/>
          </w:tcPr>
          <w:p w14:paraId="4927ED2D" w14:textId="6F575AB3" w:rsidR="00C32D1E" w:rsidRPr="002D4826" w:rsidRDefault="00F04A82" w:rsidP="009B507A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No</w:t>
            </w:r>
          </w:p>
        </w:tc>
      </w:tr>
      <w:tr w:rsidR="00BE0869" w14:paraId="0E0E1ED2" w14:textId="1BC2BBC1" w:rsidTr="00F04A82">
        <w:tc>
          <w:tcPr>
            <w:tcW w:w="723" w:type="dxa"/>
          </w:tcPr>
          <w:p w14:paraId="0F2E75AC" w14:textId="52F74EEE" w:rsidR="00C32D1E" w:rsidRPr="002D4826" w:rsidRDefault="00DE181C" w:rsidP="00BE0869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82" w:type="dxa"/>
          </w:tcPr>
          <w:p w14:paraId="0465018F" w14:textId="70281AEC" w:rsidR="00C32D1E" w:rsidRPr="002D4826" w:rsidRDefault="00A93F8B" w:rsidP="00BE0869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Acute</w:t>
            </w:r>
          </w:p>
        </w:tc>
        <w:tc>
          <w:tcPr>
            <w:tcW w:w="634" w:type="dxa"/>
          </w:tcPr>
          <w:p w14:paraId="31F975A9" w14:textId="1CE82839" w:rsidR="00C32D1E" w:rsidRPr="002D4826" w:rsidRDefault="00177A36" w:rsidP="00BE0869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13</w:t>
            </w:r>
            <w:r w:rsidR="00476D9F" w:rsidRPr="002D482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61" w:type="dxa"/>
          </w:tcPr>
          <w:p w14:paraId="4A239C66" w14:textId="58BE7942" w:rsidR="00C32D1E" w:rsidRPr="002D4826" w:rsidRDefault="00177A36" w:rsidP="00BE0869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82" w:type="dxa"/>
          </w:tcPr>
          <w:p w14:paraId="5333E43F" w14:textId="174D7A92" w:rsidR="00C32D1E" w:rsidRPr="002D4826" w:rsidRDefault="00BE0869" w:rsidP="00BE0869">
            <w:pPr>
              <w:jc w:val="right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247" w:type="dxa"/>
          </w:tcPr>
          <w:p w14:paraId="08C83402" w14:textId="26396CCD" w:rsidR="00C32D1E" w:rsidRPr="002D4826" w:rsidRDefault="00F04A82" w:rsidP="009B507A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51" w:type="dxa"/>
          </w:tcPr>
          <w:p w14:paraId="037FF285" w14:textId="53AE3642" w:rsidR="00BB0613" w:rsidRPr="002D4826" w:rsidRDefault="00BB0613" w:rsidP="009B507A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</w:tcPr>
          <w:p w14:paraId="5E8777DC" w14:textId="331B9499" w:rsidR="00C32D1E" w:rsidRPr="002D4826" w:rsidRDefault="00446986" w:rsidP="009B507A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058" w:type="dxa"/>
          </w:tcPr>
          <w:p w14:paraId="40530CA6" w14:textId="0B916D0B" w:rsidR="00C32D1E" w:rsidRPr="002D4826" w:rsidRDefault="00F04A82" w:rsidP="009B507A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32" w:type="dxa"/>
          </w:tcPr>
          <w:p w14:paraId="18A99DE1" w14:textId="053F7739" w:rsidR="00C32D1E" w:rsidRPr="002D4826" w:rsidRDefault="00F04A82" w:rsidP="009B507A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No</w:t>
            </w:r>
          </w:p>
        </w:tc>
      </w:tr>
      <w:tr w:rsidR="00DE181C" w14:paraId="020852AD" w14:textId="77777777" w:rsidTr="00F04A82">
        <w:tc>
          <w:tcPr>
            <w:tcW w:w="723" w:type="dxa"/>
          </w:tcPr>
          <w:p w14:paraId="52D8535C" w14:textId="223E404B" w:rsidR="00DE181C" w:rsidRPr="002D4826" w:rsidRDefault="00DE181C" w:rsidP="00BE0869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82" w:type="dxa"/>
          </w:tcPr>
          <w:p w14:paraId="5002C4DE" w14:textId="68C92D2E" w:rsidR="00DE181C" w:rsidRPr="002D4826" w:rsidRDefault="00A93F8B" w:rsidP="00BE0869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Acute</w:t>
            </w:r>
          </w:p>
        </w:tc>
        <w:tc>
          <w:tcPr>
            <w:tcW w:w="634" w:type="dxa"/>
          </w:tcPr>
          <w:p w14:paraId="15474753" w14:textId="1A9800FE" w:rsidR="00DE181C" w:rsidRPr="002D4826" w:rsidRDefault="00177A36" w:rsidP="00BE0869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2</w:t>
            </w:r>
            <w:r w:rsidR="00476D9F" w:rsidRPr="002D482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61" w:type="dxa"/>
          </w:tcPr>
          <w:p w14:paraId="6A880A59" w14:textId="1E3EC254" w:rsidR="00DE181C" w:rsidRPr="002D4826" w:rsidRDefault="00177A36" w:rsidP="00BE0869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82" w:type="dxa"/>
          </w:tcPr>
          <w:p w14:paraId="0001F850" w14:textId="04114A22" w:rsidR="00DE181C" w:rsidRPr="002D4826" w:rsidRDefault="00BE0869" w:rsidP="00BE0869">
            <w:pPr>
              <w:jc w:val="right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1247" w:type="dxa"/>
          </w:tcPr>
          <w:p w14:paraId="669FD1D4" w14:textId="040FB7D6" w:rsidR="00DE181C" w:rsidRPr="002D4826" w:rsidRDefault="00F04A82" w:rsidP="009B507A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51" w:type="dxa"/>
          </w:tcPr>
          <w:p w14:paraId="1C4197C6" w14:textId="6D0AB0BC" w:rsidR="00DE181C" w:rsidRPr="002D4826" w:rsidRDefault="00BB0613" w:rsidP="009B507A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</w:tcPr>
          <w:p w14:paraId="1B683B88" w14:textId="6C1FB576" w:rsidR="00DE181C" w:rsidRPr="002D4826" w:rsidRDefault="0075178D" w:rsidP="009B507A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058" w:type="dxa"/>
          </w:tcPr>
          <w:p w14:paraId="08C09784" w14:textId="6510FD69" w:rsidR="00DE181C" w:rsidRPr="002D4826" w:rsidRDefault="00F04A82" w:rsidP="009B507A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32" w:type="dxa"/>
          </w:tcPr>
          <w:p w14:paraId="5F8164E3" w14:textId="6ECD7249" w:rsidR="00DE181C" w:rsidRPr="002D4826" w:rsidRDefault="00F04A82" w:rsidP="009B507A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No</w:t>
            </w:r>
          </w:p>
        </w:tc>
      </w:tr>
      <w:tr w:rsidR="00476D9F" w14:paraId="3DDEAA76" w14:textId="77777777" w:rsidTr="00F04A82">
        <w:tc>
          <w:tcPr>
            <w:tcW w:w="723" w:type="dxa"/>
          </w:tcPr>
          <w:p w14:paraId="583FA034" w14:textId="49354567" w:rsidR="00DE181C" w:rsidRPr="002D4826" w:rsidRDefault="00DE181C" w:rsidP="00BE0869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82" w:type="dxa"/>
          </w:tcPr>
          <w:p w14:paraId="1BF1CDF3" w14:textId="164704BB" w:rsidR="00DE181C" w:rsidRPr="002D4826" w:rsidRDefault="00A93F8B" w:rsidP="00BE0869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Acute</w:t>
            </w:r>
          </w:p>
        </w:tc>
        <w:tc>
          <w:tcPr>
            <w:tcW w:w="634" w:type="dxa"/>
          </w:tcPr>
          <w:p w14:paraId="26769BB3" w14:textId="21C72D30" w:rsidR="00DE181C" w:rsidRPr="002D4826" w:rsidRDefault="00177A36" w:rsidP="00BE0869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11</w:t>
            </w:r>
            <w:r w:rsidR="00476D9F" w:rsidRPr="002D482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61" w:type="dxa"/>
          </w:tcPr>
          <w:p w14:paraId="2F3FF340" w14:textId="68B1D2D3" w:rsidR="00DE181C" w:rsidRPr="002D4826" w:rsidRDefault="00177A36" w:rsidP="00BE0869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82" w:type="dxa"/>
          </w:tcPr>
          <w:p w14:paraId="4363B431" w14:textId="7115FDED" w:rsidR="00DE181C" w:rsidRPr="002D4826" w:rsidRDefault="00BE0869" w:rsidP="00BE0869">
            <w:pPr>
              <w:jc w:val="right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1,085</w:t>
            </w:r>
          </w:p>
        </w:tc>
        <w:tc>
          <w:tcPr>
            <w:tcW w:w="1247" w:type="dxa"/>
          </w:tcPr>
          <w:p w14:paraId="6304A2C0" w14:textId="6A0C4B88" w:rsidR="00DE181C" w:rsidRPr="002D4826" w:rsidRDefault="00F04A82" w:rsidP="009B507A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51" w:type="dxa"/>
          </w:tcPr>
          <w:p w14:paraId="43E48F9E" w14:textId="4E2AFE87" w:rsidR="00DE181C" w:rsidRPr="002D4826" w:rsidRDefault="00BB0613" w:rsidP="009B507A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</w:tcPr>
          <w:p w14:paraId="32668182" w14:textId="5BB53449" w:rsidR="00DE181C" w:rsidRPr="002D4826" w:rsidRDefault="0075178D" w:rsidP="009B507A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058" w:type="dxa"/>
          </w:tcPr>
          <w:p w14:paraId="21831B4A" w14:textId="2D6068FC" w:rsidR="00DE181C" w:rsidRPr="002D4826" w:rsidRDefault="00F04A82" w:rsidP="009B507A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32" w:type="dxa"/>
          </w:tcPr>
          <w:p w14:paraId="3DBAAF2A" w14:textId="5AA65DA5" w:rsidR="00DE181C" w:rsidRPr="002D4826" w:rsidRDefault="00F04A82" w:rsidP="009B507A">
            <w:pPr>
              <w:jc w:val="center"/>
              <w:rPr>
                <w:rFonts w:ascii="Times New Roman" w:hAnsi="Times New Roman" w:cs="Times New Roman"/>
              </w:rPr>
            </w:pPr>
            <w:r w:rsidRPr="002D4826">
              <w:rPr>
                <w:rFonts w:ascii="Times New Roman" w:hAnsi="Times New Roman" w:cs="Times New Roman"/>
              </w:rPr>
              <w:t>No</w:t>
            </w:r>
          </w:p>
        </w:tc>
      </w:tr>
    </w:tbl>
    <w:p w14:paraId="46B2456C" w14:textId="051AEEA3" w:rsidR="005F0274" w:rsidRPr="005F0274" w:rsidRDefault="005F0274">
      <w:r w:rsidRPr="008E2557">
        <w:rPr>
          <w:rFonts w:ascii="Times New Roman" w:hAnsi="Times New Roman" w:cs="Times New Roman"/>
        </w:rPr>
        <w:t>ALT</w:t>
      </w:r>
      <w:r>
        <w:rPr>
          <w:rFonts w:ascii="Times New Roman" w:hAnsi="Times New Roman" w:cs="Times New Roman"/>
        </w:rPr>
        <w:t>,</w:t>
      </w:r>
      <w:r w:rsidRPr="008E2557">
        <w:rPr>
          <w:rFonts w:ascii="Times New Roman" w:hAnsi="Times New Roman" w:cs="Times New Roman"/>
        </w:rPr>
        <w:t xml:space="preserve"> alanine aminotransferase; </w:t>
      </w:r>
      <w:r w:rsidR="00476D9F">
        <w:rPr>
          <w:rFonts w:ascii="Times New Roman" w:hAnsi="Times New Roman" w:cs="Times New Roman"/>
        </w:rPr>
        <w:t xml:space="preserve">AMC, acute myocarditis; </w:t>
      </w:r>
      <w:r w:rsidRPr="008E2557">
        <w:rPr>
          <w:rFonts w:ascii="Times New Roman" w:hAnsi="Times New Roman" w:cs="Times New Roman"/>
        </w:rPr>
        <w:t xml:space="preserve">AST, aspartate aminotransferase; </w:t>
      </w:r>
      <w:r w:rsidR="000B3420">
        <w:rPr>
          <w:rFonts w:ascii="Times New Roman" w:hAnsi="Times New Roman" w:cs="Times New Roman"/>
        </w:rPr>
        <w:t xml:space="preserve">AUC, area under the curve; </w:t>
      </w:r>
      <w:r w:rsidRPr="008E2557">
        <w:rPr>
          <w:rFonts w:ascii="Times New Roman" w:hAnsi="Times New Roman" w:cs="Times New Roman"/>
        </w:rPr>
        <w:t xml:space="preserve">CK, creatine kinase; CRP, C-reactive protein; </w:t>
      </w:r>
      <w:r w:rsidR="00476D9F">
        <w:rPr>
          <w:rFonts w:ascii="Times New Roman" w:hAnsi="Times New Roman" w:cs="Times New Roman"/>
        </w:rPr>
        <w:t xml:space="preserve">F, female; LDH, lactate dehydrogenase; m, month; M, mail, </w:t>
      </w:r>
      <w:r w:rsidR="00143E70" w:rsidRPr="00BC0A2D">
        <w:rPr>
          <w:rFonts w:ascii="Times New Roman" w:hAnsi="Times New Roman" w:cs="Times New Roman"/>
        </w:rPr>
        <w:t xml:space="preserve">N/A, not </w:t>
      </w:r>
      <w:r w:rsidR="00476D9F" w:rsidRPr="00BC0A2D">
        <w:rPr>
          <w:rFonts w:ascii="Times New Roman" w:hAnsi="Times New Roman" w:cs="Times New Roman"/>
        </w:rPr>
        <w:t>applicable</w:t>
      </w:r>
      <w:r w:rsidR="00476D9F">
        <w:rPr>
          <w:rFonts w:ascii="Times New Roman" w:hAnsi="Times New Roman" w:cs="Times New Roman"/>
        </w:rPr>
        <w:t xml:space="preserve">, y, year; </w:t>
      </w:r>
      <w:r w:rsidRPr="00BC0A2D">
        <w:rPr>
          <w:rFonts w:ascii="Times New Roman" w:hAnsi="Times New Roman" w:cs="Times New Roman"/>
        </w:rPr>
        <w:t>WBC, white blood cell</w:t>
      </w:r>
      <w:r>
        <w:rPr>
          <w:rFonts w:ascii="Times New Roman" w:hAnsi="Times New Roman" w:cs="Times New Roman"/>
        </w:rPr>
        <w:t>s</w:t>
      </w:r>
      <w:r w:rsidRPr="00BC0A2D">
        <w:rPr>
          <w:rFonts w:ascii="Times New Roman" w:hAnsi="Times New Roman" w:cs="Times New Roman"/>
        </w:rPr>
        <w:t>.</w:t>
      </w:r>
    </w:p>
    <w:p w14:paraId="1B5D2537" w14:textId="77777777" w:rsidR="00BE5597" w:rsidRDefault="00BE5597"/>
    <w:p w14:paraId="6CEF6643" w14:textId="77777777" w:rsidR="00BE5597" w:rsidRDefault="00BE5597"/>
    <w:p w14:paraId="75FB26D1" w14:textId="77777777" w:rsidR="000457AA" w:rsidRDefault="000457AA"/>
    <w:p w14:paraId="72940664" w14:textId="77777777" w:rsidR="000457AA" w:rsidRDefault="000457AA"/>
    <w:sectPr w:rsidR="000457AA" w:rsidSect="000457AA">
      <w:headerReference w:type="default" r:id="rId7"/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BFFA94" w14:textId="77777777" w:rsidR="000C207A" w:rsidRDefault="000C207A" w:rsidP="00E8691D">
      <w:r>
        <w:separator/>
      </w:r>
    </w:p>
  </w:endnote>
  <w:endnote w:type="continuationSeparator" w:id="0">
    <w:p w14:paraId="414C8DFC" w14:textId="77777777" w:rsidR="000C207A" w:rsidRDefault="000C207A" w:rsidP="00E86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D77847" w14:textId="77777777" w:rsidR="000C207A" w:rsidRDefault="000C207A" w:rsidP="00E8691D">
      <w:r>
        <w:separator/>
      </w:r>
    </w:p>
  </w:footnote>
  <w:footnote w:type="continuationSeparator" w:id="0">
    <w:p w14:paraId="410E2B79" w14:textId="77777777" w:rsidR="000C207A" w:rsidRDefault="000C207A" w:rsidP="00E869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3B7B3D" w14:textId="17034BD8" w:rsidR="00E8691D" w:rsidRDefault="00E8691D" w:rsidP="00E8691D">
    <w:pPr>
      <w:pStyle w:val="ab"/>
      <w:rPr>
        <w:rFonts w:ascii="Times New Roman" w:eastAsia="Times New Roman" w:hAnsi="Times New Roman" w:cs="Times New Roman"/>
        <w:i/>
      </w:rPr>
    </w:pPr>
    <w:r>
      <w:rPr>
        <w:rFonts w:ascii="Times New Roman" w:eastAsia="ＭＳ 明朝" w:hAnsi="Times New Roman" w:cs="Times New Roman"/>
      </w:rPr>
      <w:t>Pediatrics International</w:t>
    </w:r>
  </w:p>
  <w:p w14:paraId="7ABD942B" w14:textId="7481524A" w:rsidR="00E8691D" w:rsidRPr="00E8691D" w:rsidRDefault="00E8691D">
    <w:pPr>
      <w:pStyle w:val="ab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  <w:i/>
      </w:rPr>
      <w:t>Original Studies</w:t>
    </w:r>
  </w:p>
  <w:p w14:paraId="4D18C9AB" w14:textId="77777777" w:rsidR="00E8691D" w:rsidRDefault="00E8691D">
    <w:pPr>
      <w:pStyle w:val="ab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7AA"/>
    <w:rsid w:val="0000428B"/>
    <w:rsid w:val="000306A5"/>
    <w:rsid w:val="000457AA"/>
    <w:rsid w:val="00054B00"/>
    <w:rsid w:val="000B3420"/>
    <w:rsid w:val="000B4B9C"/>
    <w:rsid w:val="000C207A"/>
    <w:rsid w:val="000D1E22"/>
    <w:rsid w:val="00143E70"/>
    <w:rsid w:val="001633F5"/>
    <w:rsid w:val="00177A36"/>
    <w:rsid w:val="001C5E4D"/>
    <w:rsid w:val="002B2FD4"/>
    <w:rsid w:val="002D4826"/>
    <w:rsid w:val="00330CF6"/>
    <w:rsid w:val="00446986"/>
    <w:rsid w:val="00452863"/>
    <w:rsid w:val="00476D9F"/>
    <w:rsid w:val="00494282"/>
    <w:rsid w:val="004D7B42"/>
    <w:rsid w:val="0051774B"/>
    <w:rsid w:val="005C0115"/>
    <w:rsid w:val="005F0274"/>
    <w:rsid w:val="0075178D"/>
    <w:rsid w:val="007A542A"/>
    <w:rsid w:val="007B368D"/>
    <w:rsid w:val="007C1A34"/>
    <w:rsid w:val="00926A8D"/>
    <w:rsid w:val="00941E0B"/>
    <w:rsid w:val="00947861"/>
    <w:rsid w:val="009678C9"/>
    <w:rsid w:val="009B507A"/>
    <w:rsid w:val="00A93F8B"/>
    <w:rsid w:val="00B35F4B"/>
    <w:rsid w:val="00BB0613"/>
    <w:rsid w:val="00BB26AC"/>
    <w:rsid w:val="00BE0869"/>
    <w:rsid w:val="00BE5597"/>
    <w:rsid w:val="00C32D1E"/>
    <w:rsid w:val="00CE2304"/>
    <w:rsid w:val="00CF25ED"/>
    <w:rsid w:val="00D42DE9"/>
    <w:rsid w:val="00DC1FB8"/>
    <w:rsid w:val="00DD4F28"/>
    <w:rsid w:val="00DE181C"/>
    <w:rsid w:val="00E4309C"/>
    <w:rsid w:val="00E43342"/>
    <w:rsid w:val="00E712E9"/>
    <w:rsid w:val="00E8691D"/>
    <w:rsid w:val="00E952A8"/>
    <w:rsid w:val="00ED78B6"/>
    <w:rsid w:val="00EE65AC"/>
    <w:rsid w:val="00F04A82"/>
    <w:rsid w:val="00F31751"/>
    <w:rsid w:val="00F94397"/>
    <w:rsid w:val="00FA6EE5"/>
    <w:rsid w:val="00FD3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E8ACDE4"/>
  <w14:defaultImageDpi w14:val="32767"/>
  <w15:chartTrackingRefBased/>
  <w15:docId w15:val="{8EB70A23-ADF1-6040-85D8-4DC22E4FF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457A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457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457A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457A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457A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457A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457A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457A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457A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457A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457A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457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0457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457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457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457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457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457A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457A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457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457A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457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457A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457A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457A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457AA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457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457AA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0457AA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4D7B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nhideWhenUsed/>
    <w:rsid w:val="00E8691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E8691D"/>
  </w:style>
  <w:style w:type="paragraph" w:styleId="ad">
    <w:name w:val="footer"/>
    <w:basedOn w:val="a"/>
    <w:link w:val="ae"/>
    <w:uiPriority w:val="99"/>
    <w:unhideWhenUsed/>
    <w:rsid w:val="00E8691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E869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C2E8F70-DA0A-DE4D-8BCF-11B784534F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貴大 元永</dc:creator>
  <cp:keywords/>
  <dc:description/>
  <cp:lastModifiedBy>貴大 元永</cp:lastModifiedBy>
  <cp:revision>2</cp:revision>
  <dcterms:created xsi:type="dcterms:W3CDTF">2026-04-02T02:51:00Z</dcterms:created>
  <dcterms:modified xsi:type="dcterms:W3CDTF">2026-04-02T02:51:00Z</dcterms:modified>
</cp:coreProperties>
</file>